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730520" w14:textId="77777777" w:rsidR="004F2E41" w:rsidRPr="00C67D40" w:rsidRDefault="004F2E41" w:rsidP="004F2E41">
      <w:pPr>
        <w:spacing w:line="240" w:lineRule="auto"/>
        <w:jc w:val="both"/>
        <w:rPr>
          <w:rFonts w:ascii="Cambria" w:hAnsi="Cambria"/>
          <w:sz w:val="32"/>
          <w:szCs w:val="32"/>
          <w:lang w:val="en-US"/>
        </w:rPr>
      </w:pPr>
      <w:r w:rsidRPr="00C67D40">
        <w:rPr>
          <w:rFonts w:ascii="Cambria" w:hAnsi="Cambria"/>
          <w:b/>
          <w:bCs/>
          <w:sz w:val="32"/>
          <w:szCs w:val="32"/>
          <w:lang w:val="en-US"/>
        </w:rPr>
        <w:t>S</w:t>
      </w:r>
      <w:r>
        <w:rPr>
          <w:rFonts w:ascii="Cambria" w:hAnsi="Cambria"/>
          <w:b/>
          <w:bCs/>
          <w:sz w:val="32"/>
          <w:szCs w:val="32"/>
          <w:lang w:val="en-US"/>
        </w:rPr>
        <w:t>3</w:t>
      </w:r>
      <w:r w:rsidRPr="00C67D40">
        <w:rPr>
          <w:rFonts w:ascii="Cambria" w:hAnsi="Cambria"/>
          <w:b/>
          <w:bCs/>
          <w:sz w:val="32"/>
          <w:szCs w:val="32"/>
          <w:lang w:val="en-US"/>
        </w:rPr>
        <w:t xml:space="preserve"> Table. </w:t>
      </w:r>
      <w:r w:rsidRPr="007B6798">
        <w:rPr>
          <w:rFonts w:ascii="Cambria" w:hAnsi="Cambria"/>
          <w:b/>
          <w:bCs/>
          <w:sz w:val="32"/>
          <w:szCs w:val="32"/>
          <w:lang w:val="en-US"/>
        </w:rPr>
        <w:t>Trace elements</w:t>
      </w:r>
      <w:r>
        <w:rPr>
          <w:rFonts w:ascii="Cambria" w:hAnsi="Cambria"/>
          <w:b/>
          <w:bCs/>
          <w:sz w:val="32"/>
          <w:szCs w:val="32"/>
          <w:lang w:val="en-US"/>
        </w:rPr>
        <w:t xml:space="preserve"> composition</w:t>
      </w:r>
      <w:r w:rsidRPr="007B6798">
        <w:rPr>
          <w:rFonts w:ascii="Cambria" w:hAnsi="Cambria"/>
          <w:b/>
          <w:bCs/>
          <w:sz w:val="32"/>
          <w:szCs w:val="32"/>
          <w:lang w:val="en-US"/>
        </w:rPr>
        <w:t xml:space="preserve"> of </w:t>
      </w:r>
      <w:r>
        <w:rPr>
          <w:rFonts w:ascii="Cambria" w:hAnsi="Cambria"/>
          <w:b/>
          <w:bCs/>
          <w:sz w:val="32"/>
          <w:szCs w:val="32"/>
          <w:lang w:val="en-US"/>
        </w:rPr>
        <w:t xml:space="preserve">the </w:t>
      </w:r>
      <w:bookmarkStart w:id="0" w:name="_Hlk181790053"/>
      <w:r w:rsidRPr="007B6798">
        <w:rPr>
          <w:rFonts w:ascii="Cambria" w:hAnsi="Cambria"/>
          <w:b/>
          <w:bCs/>
          <w:sz w:val="32"/>
          <w:szCs w:val="32"/>
          <w:lang w:val="en-US"/>
        </w:rPr>
        <w:t>volcanic tephra</w:t>
      </w:r>
      <w:bookmarkEnd w:id="0"/>
    </w:p>
    <w:p w14:paraId="30986262" w14:textId="77777777" w:rsidR="004F2E41" w:rsidRPr="00A1639B" w:rsidRDefault="004F2E41" w:rsidP="004F2E41">
      <w:pPr>
        <w:spacing w:line="360" w:lineRule="auto"/>
        <w:jc w:val="both"/>
        <w:rPr>
          <w:rFonts w:ascii="Cambria" w:hAnsi="Cambria"/>
          <w:sz w:val="18"/>
          <w:szCs w:val="18"/>
          <w:lang w:val="en-US"/>
        </w:rPr>
      </w:pPr>
      <w:r>
        <w:rPr>
          <w:rFonts w:ascii="Cambria" w:hAnsi="Cambria"/>
          <w:sz w:val="18"/>
          <w:szCs w:val="18"/>
          <w:lang w:val="en-US"/>
        </w:rPr>
        <w:t>Chemical results of the</w:t>
      </w:r>
      <w:r w:rsidRPr="00A1639B">
        <w:rPr>
          <w:rFonts w:ascii="Cambria" w:hAnsi="Cambria"/>
          <w:sz w:val="18"/>
          <w:szCs w:val="18"/>
          <w:lang w:val="en-US"/>
        </w:rPr>
        <w:t xml:space="preserve"> selected clasts of pumice analyzed by LA-ICP-MS (average values of multiple spot-size analyses are reported and related standard deviation). Values are described as ppm</w:t>
      </w:r>
      <w:r>
        <w:rPr>
          <w:rFonts w:ascii="Cambria" w:hAnsi="Cambria"/>
          <w:sz w:val="18"/>
          <w:szCs w:val="18"/>
          <w:lang w:val="en-US"/>
        </w:rPr>
        <w:t>.</w:t>
      </w:r>
    </w:p>
    <w:tbl>
      <w:tblPr>
        <w:tblW w:w="5000" w:type="pct"/>
        <w:tblCellMar>
          <w:left w:w="23" w:type="dxa"/>
          <w:right w:w="23" w:type="dxa"/>
        </w:tblCellMar>
        <w:tblLook w:val="04A0" w:firstRow="1" w:lastRow="0" w:firstColumn="1" w:lastColumn="0" w:noHBand="0" w:noVBand="1"/>
      </w:tblPr>
      <w:tblGrid>
        <w:gridCol w:w="696"/>
        <w:gridCol w:w="571"/>
        <w:gridCol w:w="602"/>
        <w:gridCol w:w="471"/>
        <w:gridCol w:w="499"/>
        <w:gridCol w:w="472"/>
        <w:gridCol w:w="499"/>
        <w:gridCol w:w="472"/>
        <w:gridCol w:w="499"/>
        <w:gridCol w:w="472"/>
        <w:gridCol w:w="499"/>
        <w:gridCol w:w="472"/>
        <w:gridCol w:w="499"/>
        <w:gridCol w:w="472"/>
        <w:gridCol w:w="499"/>
        <w:gridCol w:w="472"/>
        <w:gridCol w:w="499"/>
        <w:gridCol w:w="472"/>
        <w:gridCol w:w="491"/>
      </w:tblGrid>
      <w:tr w:rsidR="004F2E41" w:rsidRPr="007B3EF0" w14:paraId="5FB13685" w14:textId="77777777" w:rsidTr="00F15EFF">
        <w:trPr>
          <w:trHeight w:val="300"/>
        </w:trPr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103278F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4"/>
                <w:szCs w:val="14"/>
                <w:lang w:eastAsia="it-IT"/>
                <w14:ligatures w14:val="none"/>
              </w:rPr>
              <w:t>Clast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1909C" w14:textId="77777777" w:rsidR="004F2E41" w:rsidRPr="00CC5F02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CC5F02">
              <w:rPr>
                <w:rFonts w:ascii="Cambria" w:eastAsia="Times New Roman" w:hAnsi="Cambria" w:cs="Arial"/>
                <w:b/>
                <w:bCs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e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58D96" w14:textId="77777777" w:rsidR="004F2E41" w:rsidRPr="00CC5F02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CC5F02">
              <w:rPr>
                <w:rFonts w:ascii="Cambria" w:eastAsia="Times New Roman" w:hAnsi="Cambria" w:cs="Arial"/>
                <w:b/>
                <w:bCs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j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56FF5" w14:textId="77777777" w:rsidR="004F2E41" w:rsidRPr="00CC5F02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CC5F02">
              <w:rPr>
                <w:rFonts w:ascii="Cambria" w:eastAsia="Times New Roman" w:hAnsi="Cambria" w:cs="Arial"/>
                <w:b/>
                <w:bCs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k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4FA3F" w14:textId="77777777" w:rsidR="004F2E41" w:rsidRPr="00CC5F02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CC5F02">
              <w:rPr>
                <w:rFonts w:ascii="Cambria" w:eastAsia="Times New Roman" w:hAnsi="Cambria" w:cs="Arial"/>
                <w:b/>
                <w:bCs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l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12079" w14:textId="77777777" w:rsidR="004F2E41" w:rsidRPr="00CC5F02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CC5F02">
              <w:rPr>
                <w:rFonts w:ascii="Cambria" w:eastAsia="Times New Roman" w:hAnsi="Cambria" w:cs="Arial"/>
                <w:b/>
                <w:bCs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n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796C7" w14:textId="77777777" w:rsidR="004F2E41" w:rsidRPr="00CC5F02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CC5F02">
              <w:rPr>
                <w:rFonts w:ascii="Cambria" w:eastAsia="Times New Roman" w:hAnsi="Cambria" w:cs="Arial"/>
                <w:b/>
                <w:bCs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o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01B72" w14:textId="77777777" w:rsidR="004F2E41" w:rsidRPr="00CC5F02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CC5F02">
              <w:rPr>
                <w:rFonts w:ascii="Cambria" w:eastAsia="Times New Roman" w:hAnsi="Cambria" w:cs="Arial"/>
                <w:b/>
                <w:bCs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p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9C55F" w14:textId="77777777" w:rsidR="004F2E41" w:rsidRPr="00CC5F02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CC5F02">
              <w:rPr>
                <w:rFonts w:ascii="Cambria" w:eastAsia="Times New Roman" w:hAnsi="Cambria" w:cs="Arial"/>
                <w:b/>
                <w:bCs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t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5A8FF" w14:textId="77777777" w:rsidR="004F2E41" w:rsidRPr="00CC5F02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CC5F02">
              <w:rPr>
                <w:rFonts w:ascii="Cambria" w:eastAsia="Times New Roman" w:hAnsi="Cambria" w:cs="Arial"/>
                <w:b/>
                <w:bCs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v</w:t>
            </w:r>
          </w:p>
        </w:tc>
      </w:tr>
      <w:tr w:rsidR="004F2E41" w:rsidRPr="007B3EF0" w14:paraId="0D5B28E1" w14:textId="77777777" w:rsidTr="00F15EFF">
        <w:trPr>
          <w:trHeight w:val="435"/>
        </w:trPr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C857E22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b/>
                <w:bCs/>
                <w:kern w:val="0"/>
                <w:sz w:val="14"/>
                <w:szCs w:val="14"/>
                <w:lang w:eastAsia="it-IT"/>
                <w14:ligatures w14:val="none"/>
              </w:rPr>
              <w:t>Type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4B4D2" w14:textId="77777777" w:rsidR="004F2E41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 xml:space="preserve">Aphyric </w:t>
            </w:r>
          </w:p>
          <w:p w14:paraId="1ED9A74B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Pumice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3BB45" w14:textId="77777777" w:rsidR="004F2E41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 xml:space="preserve">Aphyric </w:t>
            </w:r>
          </w:p>
          <w:p w14:paraId="07640370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Pumice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48A19" w14:textId="77777777" w:rsidR="004F2E41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 xml:space="preserve">Porphyritic </w:t>
            </w:r>
          </w:p>
          <w:p w14:paraId="3492B394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Pumice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00E14" w14:textId="77777777" w:rsidR="004F2E41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 xml:space="preserve">Aphyric </w:t>
            </w:r>
          </w:p>
          <w:p w14:paraId="4C2902E3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Pumice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08E69" w14:textId="77777777" w:rsidR="004F2E41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 xml:space="preserve">Aphyric </w:t>
            </w:r>
          </w:p>
          <w:p w14:paraId="7F444B13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Pumice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11E8C" w14:textId="77777777" w:rsidR="004F2E41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 xml:space="preserve">Aphyric </w:t>
            </w:r>
          </w:p>
          <w:p w14:paraId="17FDCA70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Pumice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BDB9D" w14:textId="77777777" w:rsidR="004F2E41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 xml:space="preserve">Aphyric </w:t>
            </w:r>
          </w:p>
          <w:p w14:paraId="3F350754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Pumice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6ED91" w14:textId="77777777" w:rsidR="004F2E41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 xml:space="preserve">Aphyric </w:t>
            </w:r>
          </w:p>
          <w:p w14:paraId="37B4BB87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Pumice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AFA98" w14:textId="77777777" w:rsidR="004F2E41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 xml:space="preserve">Porphyritic </w:t>
            </w:r>
          </w:p>
          <w:p w14:paraId="0DBC56D0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Pumice</w:t>
            </w:r>
          </w:p>
        </w:tc>
      </w:tr>
      <w:tr w:rsidR="004F2E41" w:rsidRPr="007B3EF0" w14:paraId="4494F971" w14:textId="77777777" w:rsidTr="00F15EFF">
        <w:trPr>
          <w:trHeight w:val="300"/>
        </w:trPr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D3C05DE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0"/>
                <w:szCs w:val="10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0"/>
                <w:szCs w:val="10"/>
                <w:lang w:eastAsia="it-IT"/>
                <w14:ligatures w14:val="none"/>
              </w:rPr>
              <w:t>ppm/st.de</w:t>
            </w:r>
            <w:r>
              <w:rPr>
                <w:rFonts w:ascii="Cambria" w:eastAsia="Times New Roman" w:hAnsi="Cambria" w:cs="Arial"/>
                <w:kern w:val="0"/>
                <w:sz w:val="10"/>
                <w:szCs w:val="10"/>
                <w:lang w:eastAsia="it-IT"/>
                <w14:ligatures w14:val="none"/>
              </w:rPr>
              <w:t>v</w:t>
            </w:r>
            <w:r w:rsidRPr="002436D9">
              <w:rPr>
                <w:rFonts w:ascii="Cambria" w:eastAsia="Times New Roman" w:hAnsi="Cambria" w:cs="Arial"/>
                <w:kern w:val="0"/>
                <w:sz w:val="10"/>
                <w:szCs w:val="10"/>
                <w:lang w:eastAsia="it-IT"/>
                <w14:ligatures w14:val="none"/>
              </w:rPr>
              <w:t>.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1674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ppm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1CE9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st.dev.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D609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ppm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FB61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st.dev.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5F21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ppm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32E1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st.dev.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BCED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ppm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AC1D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st.dev.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8A1D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ppm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2924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st.dev.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232B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ppm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0156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st.dev.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1C7B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ppm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6529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st.dev.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C4DD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ppm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2C92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st.dev.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ED885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ppm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54D58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st.dev.</w:t>
            </w:r>
          </w:p>
        </w:tc>
      </w:tr>
      <w:tr w:rsidR="004F2E41" w:rsidRPr="007B3EF0" w14:paraId="0B615495" w14:textId="77777777" w:rsidTr="00F15EFF">
        <w:trPr>
          <w:trHeight w:val="300"/>
        </w:trPr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232410A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Li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5E011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62.3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1D84B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7.9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3B9A4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71.4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5C748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6.3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AF4FE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69.2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573F6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8.0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E8D57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63.1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12ECD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3.5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D5367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72.1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56398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5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A9B82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64.2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C832D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6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10AA1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61.1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16C39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2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1A738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71.6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8C105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7.1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1C711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61.0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EA087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5.5</w:t>
            </w:r>
          </w:p>
        </w:tc>
      </w:tr>
      <w:tr w:rsidR="004F2E41" w:rsidRPr="007B3EF0" w14:paraId="6B9BE22C" w14:textId="77777777" w:rsidTr="00F15EFF">
        <w:trPr>
          <w:trHeight w:val="300"/>
        </w:trPr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FF67D12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B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8E412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3.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259C9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B464B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5.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46FA8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C53A7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9.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1FC6A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2.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D6B0B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6.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03446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252E0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7.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20F26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C1259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6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8CF9A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116AA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5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F8227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0D886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2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F7C06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5C907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3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DB2A8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6</w:t>
            </w:r>
          </w:p>
        </w:tc>
      </w:tr>
      <w:tr w:rsidR="004F2E41" w:rsidRPr="007B3EF0" w14:paraId="52CA9E5B" w14:textId="77777777" w:rsidTr="00F15EFF">
        <w:trPr>
          <w:trHeight w:val="300"/>
        </w:trPr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64097A9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B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71AF8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70.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25723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2.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5B8A7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80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99777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21.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47DEE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67.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FFB2A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6.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33CB8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49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D3D1B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3.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DFB9E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49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AA8D4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4.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B8AFA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43.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FA156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2.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D5EA5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40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4CA30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D8328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96.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D68B3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5.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68CB1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02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05146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9.4</w:t>
            </w:r>
          </w:p>
        </w:tc>
      </w:tr>
      <w:tr w:rsidR="004F2E41" w:rsidRPr="007B3EF0" w14:paraId="217F64B3" w14:textId="77777777" w:rsidTr="00F15EFF">
        <w:trPr>
          <w:trHeight w:val="300"/>
        </w:trPr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229DE2E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Sc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D56D6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9.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93E8F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1E697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8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80540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E2C49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7.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5C3A9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0DC1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9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C530B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AB419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9.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BFA86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6BF8C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0.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F21AC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B85B9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9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5D391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20E7B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7.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27659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3.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3233A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8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B3B51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1</w:t>
            </w:r>
          </w:p>
        </w:tc>
      </w:tr>
      <w:tr w:rsidR="004F2E41" w:rsidRPr="007B3EF0" w14:paraId="223EBB6A" w14:textId="77777777" w:rsidTr="00F15EFF">
        <w:trPr>
          <w:trHeight w:val="300"/>
        </w:trPr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F46EB70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V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2FB4F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76.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FD473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615F2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70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4BA68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2.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00B49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41.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DD1C0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5.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4919C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56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2E5DE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2.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9211B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35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7F023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434C5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54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96366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2.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72762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46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EA096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366FE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34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30993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30412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37.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0252B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8.5</w:t>
            </w:r>
          </w:p>
        </w:tc>
      </w:tr>
      <w:tr w:rsidR="004F2E41" w:rsidRPr="007B3EF0" w14:paraId="7F8B4D01" w14:textId="77777777" w:rsidTr="00F15EFF">
        <w:trPr>
          <w:trHeight w:val="300"/>
        </w:trPr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BA88E59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Cr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9D90D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0.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8B711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3DE04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6.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92D4C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BA164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2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B3892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2.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5F833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1.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FC172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D3B9D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4.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499A0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2.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673AD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.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0AAE8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9783F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6ED4B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A1902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9.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E3580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3.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725D3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0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2DD94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3.3</w:t>
            </w:r>
          </w:p>
        </w:tc>
      </w:tr>
      <w:tr w:rsidR="004F2E41" w:rsidRPr="007B3EF0" w14:paraId="0A08FBFC" w14:textId="77777777" w:rsidTr="00F15EFF">
        <w:trPr>
          <w:trHeight w:val="300"/>
        </w:trPr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E162231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Co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A6AF8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6.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69CA3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3EC4F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5.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D7D65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07EB5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3.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9B89F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CA7EB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4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2BB75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E7694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3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80E5E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BF6A0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4.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14718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13DEE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3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1C7FA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1869C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3.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5B869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04E4A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2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844EC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6</w:t>
            </w:r>
          </w:p>
        </w:tc>
      </w:tr>
      <w:tr w:rsidR="004F2E41" w:rsidRPr="007B3EF0" w14:paraId="399342B8" w14:textId="77777777" w:rsidTr="00F15EFF">
        <w:trPr>
          <w:trHeight w:val="300"/>
        </w:trPr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5B7BBC1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Ni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AA059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9.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649E0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2.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D0486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0.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33C9C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4.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8DB6E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6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6CB9F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1.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E8999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3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18FB9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35737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2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5BCDC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2.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B22B4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0.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F4AFA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C2EC3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0.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AD5CB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89641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4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8F65B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2.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FEA7B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4.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6054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8</w:t>
            </w:r>
          </w:p>
        </w:tc>
      </w:tr>
      <w:tr w:rsidR="004F2E41" w:rsidRPr="007B3EF0" w14:paraId="23351F6B" w14:textId="77777777" w:rsidTr="00F15EFF">
        <w:trPr>
          <w:trHeight w:val="300"/>
        </w:trPr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1735C44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Cu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78B39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4.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4E07A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2.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468D5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2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69C48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6.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63505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6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CE9DD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4.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4B674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7.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83AA9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F39EA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8.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D9BA7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2.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920BF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7.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A1960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C577C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6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50131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BAA24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7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AEBEF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A2D41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8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6F2FF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6</w:t>
            </w:r>
          </w:p>
        </w:tc>
      </w:tr>
      <w:tr w:rsidR="004F2E41" w:rsidRPr="007B3EF0" w14:paraId="681A7D0A" w14:textId="77777777" w:rsidTr="00F15EFF">
        <w:trPr>
          <w:trHeight w:val="300"/>
        </w:trPr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8030C3C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Zn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934C3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67.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9E3F2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6.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AA336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79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448D4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6.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AAA63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36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74260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25.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A465D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55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A4543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2.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FEF56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02.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D8178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26.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CC084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24.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285C2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7.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23C57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20.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1BFC7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71DE4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54.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2A38D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23.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9051C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67.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5AF15" w14:textId="77777777" w:rsidR="004F2E41" w:rsidRPr="002436D9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2436D9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4.8</w:t>
            </w:r>
          </w:p>
        </w:tc>
      </w:tr>
      <w:tr w:rsidR="004F2E41" w:rsidRPr="007B3EF0" w14:paraId="2649E369" w14:textId="77777777" w:rsidTr="00F15EFF">
        <w:trPr>
          <w:trHeight w:val="300"/>
        </w:trPr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B3BD341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Rb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450A9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396.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73A64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3.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7BD63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410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93523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24.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86610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544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078A9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36.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C72F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348.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31D1B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7.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07624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468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11B0B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41.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75847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486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2691E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1.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78F1F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448.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A6F54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8.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DC5E8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459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E0755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27.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C2E9C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480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4CB59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43.8</w:t>
            </w:r>
          </w:p>
        </w:tc>
      </w:tr>
      <w:tr w:rsidR="004F2E41" w:rsidRPr="007B3EF0" w14:paraId="7D5B7EC9" w14:textId="77777777" w:rsidTr="00F15EFF">
        <w:trPr>
          <w:trHeight w:val="300"/>
        </w:trPr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BA5F0F5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Sr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9E197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475.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017A1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2.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730B0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345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3A86D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23.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14B4B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10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25316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42.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A60D6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268.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1D685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6.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F91FF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18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0A9C5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29.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DC502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216.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B9A6B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30.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FD9A8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77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DEA41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21.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0B2D9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88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A3D1F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3.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7A5B4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51.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CC341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14.0</w:t>
            </w:r>
          </w:p>
        </w:tc>
      </w:tr>
      <w:tr w:rsidR="004F2E41" w:rsidRPr="007B3EF0" w14:paraId="181323B7" w14:textId="77777777" w:rsidTr="00F15EFF">
        <w:trPr>
          <w:trHeight w:val="300"/>
        </w:trPr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A1BCDB2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Y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EF610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48.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299D4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447F0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46.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887A5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8AD65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53.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0B71C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4.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D8895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52.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DAD0D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2.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474EE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48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6CAEC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2.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367F8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44.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883B1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0D4AD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42.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BAD3D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1E66F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59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21208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2.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A915A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58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6F85E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9.8</w:t>
            </w:r>
          </w:p>
        </w:tc>
      </w:tr>
      <w:tr w:rsidR="004F2E41" w:rsidRPr="007B3EF0" w14:paraId="772135D3" w14:textId="77777777" w:rsidTr="00F15EFF">
        <w:trPr>
          <w:trHeight w:val="300"/>
        </w:trPr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14DD6BC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Zr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3A711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663.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CF690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31.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BE5C7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604.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AD99C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44.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B191B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782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ED5C9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41.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439B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764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A6501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43.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1AD16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765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9D0AD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98.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752B7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641.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D1677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33.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3A0DB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600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ED24B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6.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64DD4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917.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49BE6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50.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DB740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998.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BCCEB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10.4</w:t>
            </w:r>
          </w:p>
        </w:tc>
      </w:tr>
      <w:tr w:rsidR="004F2E41" w:rsidRPr="007B3EF0" w14:paraId="33647112" w14:textId="77777777" w:rsidTr="00F15EFF">
        <w:trPr>
          <w:trHeight w:val="300"/>
        </w:trPr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01AD36A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Nb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D7BC6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94.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234D8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2.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21B1B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90.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6D670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5.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D7BCE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29.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33DB8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9.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371F1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01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709EF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5.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4F86D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08.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B6F4D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7.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9A0A1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96.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44184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4.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24218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89.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E3DBA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2EC74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14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5D68F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4.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52388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40.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114B5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1.0</w:t>
            </w:r>
          </w:p>
        </w:tc>
      </w:tr>
      <w:tr w:rsidR="004F2E41" w:rsidRPr="007B3EF0" w14:paraId="7437547C" w14:textId="77777777" w:rsidTr="00F15EFF">
        <w:trPr>
          <w:trHeight w:val="300"/>
        </w:trPr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F528932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Mo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60BD9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5.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13EA7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D56B2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6.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3D62F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CBC17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4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8913B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833DE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5.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A7E4C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C21B8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6.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67034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B44FF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7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2B6C4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A45A9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7.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F30AC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B0CE1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6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9D7C6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79E13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5.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7FBE6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2.2</w:t>
            </w:r>
          </w:p>
        </w:tc>
      </w:tr>
      <w:tr w:rsidR="004F2E41" w:rsidRPr="007B3EF0" w14:paraId="53E3EBEB" w14:textId="77777777" w:rsidTr="00F15EFF">
        <w:trPr>
          <w:trHeight w:val="300"/>
        </w:trPr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9B10027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C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F893E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22.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10EC0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FC5EC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22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8D768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CA779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40.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175A4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0.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B069E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22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9C6EC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11863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41.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160D6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2.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CC789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40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FABC9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E0FC5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38.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FB290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2086C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36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9BCFF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47176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34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161DB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4.7</w:t>
            </w:r>
          </w:p>
        </w:tc>
      </w:tr>
      <w:tr w:rsidR="004F2E41" w:rsidRPr="007B3EF0" w14:paraId="0004FE61" w14:textId="77777777" w:rsidTr="00F15EFF">
        <w:trPr>
          <w:trHeight w:val="300"/>
        </w:trPr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9DE7CA5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Ba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0C3D3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574.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52F1F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29.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D9E50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274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4C31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51.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AA136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35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74AF1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0.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2CD7A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19.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19791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04BC6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40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7CA51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8.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941AB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86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91875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26.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C2A73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62.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577FD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2.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8E248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9.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D8E92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2.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3232D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68.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933CC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78.2</w:t>
            </w:r>
          </w:p>
        </w:tc>
      </w:tr>
      <w:tr w:rsidR="004F2E41" w:rsidRPr="007B3EF0" w14:paraId="5985A120" w14:textId="77777777" w:rsidTr="00F15EFF">
        <w:trPr>
          <w:trHeight w:val="300"/>
        </w:trPr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A9F8243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La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538EE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05.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5DC13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4.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8A808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02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320A9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3.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8C0A5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34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35E32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3.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17F5B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11.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F7BB6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3.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9AAB0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13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61D46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DB94E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09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ACBFD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3.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07D0F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03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A5B40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2.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B85EE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27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DF9F0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6.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A5D68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28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E23F1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20.1</w:t>
            </w:r>
          </w:p>
        </w:tc>
      </w:tr>
      <w:tr w:rsidR="004F2E41" w:rsidRPr="007B3EF0" w14:paraId="251378D3" w14:textId="77777777" w:rsidTr="00F15EFF">
        <w:trPr>
          <w:trHeight w:val="300"/>
        </w:trPr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6833AE3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C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716BF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84.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04FAA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3.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D0207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88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39525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0.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D74AC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278.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1C838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31.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AEF19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99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37B5C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9.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033D7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217.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19A84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9.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1AADF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218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4FC96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6.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ADC96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203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D3505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5.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7C214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232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D5B1F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9.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D96A4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241.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8FE5F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38.3</w:t>
            </w:r>
          </w:p>
        </w:tc>
      </w:tr>
      <w:tr w:rsidR="004F2E41" w:rsidRPr="007B3EF0" w14:paraId="01479B47" w14:textId="77777777" w:rsidTr="00F15EFF">
        <w:trPr>
          <w:trHeight w:val="300"/>
        </w:trPr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70F0938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Pr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1AFFE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21.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9667B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D7A44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21.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846A9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BB7EE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28.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C0D16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3.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EE6ED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22.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DD516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46F4F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22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ED3A9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AC972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22.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EE618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DEBBB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21.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92393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6928D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25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0DE07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26BDD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26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0D566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3.9</w:t>
            </w:r>
          </w:p>
        </w:tc>
      </w:tr>
      <w:tr w:rsidR="004F2E41" w:rsidRPr="007B3EF0" w14:paraId="1CC60F35" w14:textId="77777777" w:rsidTr="00F15EFF">
        <w:trPr>
          <w:trHeight w:val="300"/>
        </w:trPr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31C9197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Nd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A1A6E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76.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4EBBB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3.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4272B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74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F8C57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2.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7B8DA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94.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B5577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0.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AA102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81.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F76FC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2.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4704C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77.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4F826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07C01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75.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22706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2.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00A58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70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97A82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D8AF7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89.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91958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4.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E293A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92.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04AE5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6.0</w:t>
            </w:r>
          </w:p>
        </w:tc>
      </w:tr>
      <w:tr w:rsidR="004F2E41" w:rsidRPr="007B3EF0" w14:paraId="38F5252D" w14:textId="77777777" w:rsidTr="00F15EFF">
        <w:trPr>
          <w:trHeight w:val="300"/>
        </w:trPr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54219D3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Sm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5AEFD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4.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6D2CA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4FAB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3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A4D7A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B32FE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6.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FDC71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8AE4C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4.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382E1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0F9CF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3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C4EA4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1DE9E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3.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622C0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FE0F1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2.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53213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E968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5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D00D7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60B94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7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6ED94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3.2</w:t>
            </w:r>
          </w:p>
        </w:tc>
      </w:tr>
      <w:tr w:rsidR="004F2E41" w:rsidRPr="007B3EF0" w14:paraId="7CD4FDBB" w14:textId="77777777" w:rsidTr="00F15EFF">
        <w:trPr>
          <w:trHeight w:val="300"/>
        </w:trPr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FA00418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Eu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9D0E8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2.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012FF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59BC0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2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4E9CB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9F0CE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2.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7E36E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CCF92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2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4015B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500DC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EDB0E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6677B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2.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C806C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7858D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2.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B55A7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1C2ED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00771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A51F0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2.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666DC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4</w:t>
            </w:r>
          </w:p>
        </w:tc>
      </w:tr>
      <w:tr w:rsidR="004F2E41" w:rsidRPr="007B3EF0" w14:paraId="7A4275D2" w14:textId="77777777" w:rsidTr="00F15EFF">
        <w:trPr>
          <w:trHeight w:val="300"/>
        </w:trPr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216D9DC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Gd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08831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1.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58D47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9AF97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0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202AF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DAA5A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2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CE9B4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E8245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2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86FDA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7CF6B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1.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D11D1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13F84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0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E7475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68D9D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9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38319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91F5D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2.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4FEFD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6FF56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2.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E4E66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2.4</w:t>
            </w:r>
          </w:p>
        </w:tc>
      </w:tr>
      <w:tr w:rsidR="004F2E41" w:rsidRPr="007B3EF0" w14:paraId="7FAB612A" w14:textId="77777777" w:rsidTr="00F15EFF">
        <w:trPr>
          <w:trHeight w:val="300"/>
        </w:trPr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2AEE02A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Tb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A943B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.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587A2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1106B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FA60D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20326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F9066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37511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EE91C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1D281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5781B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D6419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5E714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EB57E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.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58AB2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6CC64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C10BD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AF887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D3306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3</w:t>
            </w:r>
          </w:p>
        </w:tc>
      </w:tr>
      <w:tr w:rsidR="004F2E41" w:rsidRPr="007B3EF0" w14:paraId="74CD979A" w14:textId="77777777" w:rsidTr="00F15EFF">
        <w:trPr>
          <w:trHeight w:val="300"/>
        </w:trPr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CBB8F5A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Dy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75CB7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9.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CBD68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B3266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8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930F3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78F19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9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9B476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CC872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0.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26C06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6D4E8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8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2A0FE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732E0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7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785EE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9CB0A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7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EEE5C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B344F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0.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2A254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A2C02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1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72B1B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2.0</w:t>
            </w:r>
          </w:p>
        </w:tc>
      </w:tr>
      <w:tr w:rsidR="004F2E41" w:rsidRPr="007B3EF0" w14:paraId="2F7D2ADF" w14:textId="77777777" w:rsidTr="00F15EFF">
        <w:trPr>
          <w:trHeight w:val="300"/>
        </w:trPr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E3DE543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Ho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0E79F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.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2A604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7A69F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.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FD9F5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96EAF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811E1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2CA91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2.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1F0BF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DA196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CB4EF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60C91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CE50D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BFD69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58F3F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51F28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90F01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9285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2.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EED94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4</w:t>
            </w:r>
          </w:p>
        </w:tc>
      </w:tr>
      <w:tr w:rsidR="004F2E41" w:rsidRPr="007B3EF0" w14:paraId="1019028C" w14:textId="77777777" w:rsidTr="00F15EFF">
        <w:trPr>
          <w:trHeight w:val="300"/>
        </w:trPr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FE27A43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Er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94098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4.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FE28E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34B89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4.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59A9D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95CB0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5.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5BC1C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E2E6E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5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7E48A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74CE9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4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E6B20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0745A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4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C96B4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E7AD1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4.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A6E7B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D3442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6.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A9E12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EE711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5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33870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6</w:t>
            </w:r>
          </w:p>
        </w:tc>
      </w:tr>
      <w:tr w:rsidR="004F2E41" w:rsidRPr="007B3EF0" w14:paraId="30CCB8A2" w14:textId="77777777" w:rsidTr="00F15EFF">
        <w:trPr>
          <w:trHeight w:val="300"/>
        </w:trPr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A8370E1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Tm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E2E2D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0.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E1DEE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F2C65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0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6FEF9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07FF5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0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9AA41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547B2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0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C4777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E64DD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0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05ACF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89FF3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0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D0493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51FF7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0.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83925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5285D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0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A7584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1B00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0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7A4DF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1</w:t>
            </w:r>
          </w:p>
        </w:tc>
      </w:tr>
      <w:tr w:rsidR="004F2E41" w:rsidRPr="007B3EF0" w14:paraId="1049CC81" w14:textId="77777777" w:rsidTr="00F15EFF">
        <w:trPr>
          <w:trHeight w:val="300"/>
        </w:trPr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8D3EC7A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Yb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3E50E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4.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710AB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74E02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4.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86D0F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C931F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5.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4C85A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71875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5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232B1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FA99D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5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AA270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65139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4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6A377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9E912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4.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F240A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67EEE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6.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04E7F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03679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6.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6C614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7</w:t>
            </w:r>
          </w:p>
        </w:tc>
      </w:tr>
      <w:tr w:rsidR="004F2E41" w:rsidRPr="007B3EF0" w14:paraId="6D779D81" w14:textId="77777777" w:rsidTr="00F15EFF">
        <w:trPr>
          <w:trHeight w:val="300"/>
        </w:trPr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A371F2A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Lu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39834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0.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2C5CE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B2B2D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0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45828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6C548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0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B3152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012A4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0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82785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10297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0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D3C90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934C2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0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9C527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D385D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0.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847C3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5E6F9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0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A9DD9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65AEF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0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B5925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2</w:t>
            </w:r>
          </w:p>
        </w:tc>
      </w:tr>
      <w:tr w:rsidR="004F2E41" w:rsidRPr="007B3EF0" w14:paraId="7D7407BE" w14:textId="77777777" w:rsidTr="00F15EFF">
        <w:trPr>
          <w:trHeight w:val="300"/>
        </w:trPr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0E25F7E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Hf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6218B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4.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190E2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02191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3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48E11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B0C93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6.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E3A8B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8C9DA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6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4847D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B9683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6.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9F707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2.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6C6C6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3.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45DBE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D0442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2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947B1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04AE9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8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69EFF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2.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E41A7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20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9732B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7</w:t>
            </w:r>
          </w:p>
        </w:tc>
      </w:tr>
      <w:tr w:rsidR="004F2E41" w:rsidRPr="007B3EF0" w14:paraId="0C5EB9CB" w14:textId="77777777" w:rsidTr="00F15EFF">
        <w:trPr>
          <w:trHeight w:val="300"/>
        </w:trPr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759FD08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Ta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D033D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6.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1DAC7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2F72A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6.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0BBD5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2AF5A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6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DC26C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881F3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7.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E2383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5496E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7.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EF015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D176A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5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829C8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7A331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5.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C57DC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34A39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8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32222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13962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0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345F0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2</w:t>
            </w:r>
          </w:p>
        </w:tc>
      </w:tr>
      <w:tr w:rsidR="004F2E41" w:rsidRPr="007B3EF0" w14:paraId="1D9A0C4D" w14:textId="77777777" w:rsidTr="00F15EFF">
        <w:trPr>
          <w:trHeight w:val="300"/>
        </w:trPr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90A5DAA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W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81016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6.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DE0D9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7E242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6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000BB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8B80F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6.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A0525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4334A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5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03F01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DC7C8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8.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602E5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9F0B9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9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4ACDE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89B50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9.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B34AA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0271E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9.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956B4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0290F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8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3ED0D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3</w:t>
            </w:r>
          </w:p>
        </w:tc>
      </w:tr>
      <w:tr w:rsidR="004F2E41" w:rsidRPr="007B3EF0" w14:paraId="4F6A3195" w14:textId="77777777" w:rsidTr="00F15EFF">
        <w:trPr>
          <w:trHeight w:val="300"/>
        </w:trPr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9D6B420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Pb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8F468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38.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5303E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8.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89B1C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55.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339D2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28.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DED0E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42.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BFBAB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33.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290D5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14.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B20AE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9.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1A33A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42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FD71D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51.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C54DF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96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0A09E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9.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E8A50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87.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D12C1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3.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53AF9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14.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43986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7.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FA612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71.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2B297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25.3</w:t>
            </w:r>
          </w:p>
        </w:tc>
      </w:tr>
      <w:tr w:rsidR="004F2E41" w:rsidRPr="007B3EF0" w14:paraId="6135C720" w14:textId="77777777" w:rsidTr="00F15EFF">
        <w:trPr>
          <w:trHeight w:val="300"/>
        </w:trPr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7FCFC2B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Th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2CBB1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83.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D4FD9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5.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CE5C3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65.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750F1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5.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904FD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83.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15D23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6.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EF209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90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839CF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1.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E7B77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78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33FBA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9.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07E97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60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52D4A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5.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73FD5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55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8A0F3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36A90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81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BD985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8.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4C0E5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11.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8FB84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1.3</w:t>
            </w:r>
          </w:p>
        </w:tc>
      </w:tr>
      <w:tr w:rsidR="004F2E41" w:rsidRPr="007B3EF0" w14:paraId="20619A76" w14:textId="77777777" w:rsidTr="00F15EFF">
        <w:trPr>
          <w:trHeight w:val="300"/>
        </w:trPr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724FE19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U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4FF5E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0.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57D69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8EAD4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2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59E02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B8826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20.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2CFFB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2.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1902C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0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4C678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EC54F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6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427C3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1.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6494A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7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699FD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E4D5C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6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AA314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F1C64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8.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11858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0.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FD703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kern w:val="0"/>
                <w:sz w:val="14"/>
                <w:szCs w:val="14"/>
                <w:lang w:eastAsia="it-IT"/>
                <w14:ligatures w14:val="none"/>
              </w:rPr>
              <w:t>17.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86F46" w14:textId="77777777" w:rsidR="004F2E41" w:rsidRPr="00E14D86" w:rsidRDefault="004F2E41" w:rsidP="00F15EFF">
            <w:pPr>
              <w:spacing w:after="0" w:line="240" w:lineRule="auto"/>
              <w:jc w:val="center"/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</w:pPr>
            <w:r w:rsidRPr="00E14D86">
              <w:rPr>
                <w:rFonts w:ascii="Cambria" w:eastAsia="Times New Roman" w:hAnsi="Cambria" w:cs="Arial"/>
                <w:i/>
                <w:iCs/>
                <w:kern w:val="0"/>
                <w:sz w:val="14"/>
                <w:szCs w:val="14"/>
                <w:lang w:eastAsia="it-IT"/>
                <w14:ligatures w14:val="none"/>
              </w:rPr>
              <w:t>2.9</w:t>
            </w:r>
          </w:p>
        </w:tc>
      </w:tr>
    </w:tbl>
    <w:p w14:paraId="5B6F6606" w14:textId="77777777" w:rsidR="004F2E41" w:rsidRDefault="004F2E41" w:rsidP="004F2E41">
      <w:pPr>
        <w:spacing w:after="0" w:line="312" w:lineRule="auto"/>
        <w:jc w:val="both"/>
        <w:rPr>
          <w:rFonts w:ascii="Cambria" w:hAnsi="Cambria"/>
          <w:i/>
          <w:iCs/>
          <w:lang w:val="en-US"/>
        </w:rPr>
      </w:pPr>
    </w:p>
    <w:p w14:paraId="5BA9E71E" w14:textId="77777777" w:rsidR="004F2E41" w:rsidRPr="002436D9" w:rsidRDefault="004F2E41" w:rsidP="004F2E41">
      <w:pPr>
        <w:spacing w:after="0" w:line="312" w:lineRule="auto"/>
        <w:jc w:val="both"/>
        <w:rPr>
          <w:rFonts w:ascii="Cambria" w:hAnsi="Cambria"/>
          <w:lang w:val="en-US"/>
        </w:rPr>
      </w:pPr>
      <w:r w:rsidRPr="002436D9">
        <w:rPr>
          <w:rFonts w:ascii="Cambria" w:hAnsi="Cambria"/>
          <w:i/>
          <w:iCs/>
          <w:lang w:val="en-US"/>
        </w:rPr>
        <w:t>Comment to the data</w:t>
      </w:r>
      <w:r w:rsidRPr="002436D9">
        <w:rPr>
          <w:rFonts w:ascii="Cambria" w:hAnsi="Cambria"/>
          <w:lang w:val="en-US"/>
        </w:rPr>
        <w:t xml:space="preserve">. </w:t>
      </w:r>
      <w:r w:rsidRPr="002436D9">
        <w:rPr>
          <w:rFonts w:ascii="Cambria" w:hAnsi="Cambria" w:cstheme="minorHAnsi"/>
          <w:lang w:val="en-US"/>
        </w:rPr>
        <w:t>Most of the clasts present</w:t>
      </w:r>
      <w:r>
        <w:rPr>
          <w:rFonts w:ascii="Cambria" w:hAnsi="Cambria" w:cstheme="minorHAnsi"/>
          <w:lang w:val="en-US"/>
        </w:rPr>
        <w:t>s</w:t>
      </w:r>
      <w:r w:rsidRPr="002436D9">
        <w:rPr>
          <w:rFonts w:ascii="Cambria" w:hAnsi="Cambria" w:cstheme="minorHAnsi"/>
          <w:lang w:val="en-US"/>
        </w:rPr>
        <w:t xml:space="preserve"> low standard deviation of the average values, indicative for the substantial efficacy of the LA-ICP M</w:t>
      </w:r>
      <w:r>
        <w:rPr>
          <w:rFonts w:ascii="Cambria" w:hAnsi="Cambria" w:cstheme="minorHAnsi"/>
          <w:lang w:val="en-US"/>
        </w:rPr>
        <w:t>S</w:t>
      </w:r>
      <w:r w:rsidRPr="002436D9">
        <w:rPr>
          <w:rFonts w:ascii="Cambria" w:hAnsi="Cambria" w:cstheme="minorHAnsi"/>
          <w:lang w:val="en-US"/>
        </w:rPr>
        <w:t xml:space="preserve"> acquisitions of the glassy matrix of the samples.</w:t>
      </w:r>
    </w:p>
    <w:p w14:paraId="20145C2B" w14:textId="77777777" w:rsidR="004F2E41" w:rsidRPr="002436D9" w:rsidRDefault="004F2E41" w:rsidP="004F2E41">
      <w:pPr>
        <w:spacing w:after="0" w:line="312" w:lineRule="auto"/>
        <w:jc w:val="both"/>
        <w:rPr>
          <w:rFonts w:ascii="Cambria" w:hAnsi="Cambria" w:cstheme="minorHAnsi"/>
          <w:lang w:val="en-US"/>
        </w:rPr>
      </w:pPr>
    </w:p>
    <w:p w14:paraId="4820912C" w14:textId="77777777" w:rsidR="004F2E41" w:rsidRPr="002436D9" w:rsidRDefault="004F2E41" w:rsidP="004F2E41">
      <w:pPr>
        <w:spacing w:after="0" w:line="312" w:lineRule="auto"/>
        <w:jc w:val="both"/>
        <w:rPr>
          <w:rFonts w:ascii="Cambria" w:hAnsi="Cambria" w:cstheme="minorHAnsi"/>
          <w:lang w:val="en-US"/>
        </w:rPr>
      </w:pPr>
      <w:r w:rsidRPr="002436D9">
        <w:rPr>
          <w:rFonts w:ascii="Cambria" w:hAnsi="Cambria" w:cstheme="minorHAnsi"/>
          <w:lang w:val="en-US"/>
        </w:rPr>
        <w:t xml:space="preserve">Yb is comprised between 4.6 and 6.6, with low SD, always &lt; 0.5 with only clast </w:t>
      </w:r>
      <w:r w:rsidRPr="002436D9">
        <w:rPr>
          <w:rFonts w:ascii="Cambria" w:hAnsi="Cambria" w:cstheme="minorHAnsi"/>
          <w:i/>
          <w:iCs/>
          <w:lang w:val="en-US"/>
        </w:rPr>
        <w:t>v</w:t>
      </w:r>
      <w:r w:rsidRPr="002436D9">
        <w:rPr>
          <w:rFonts w:ascii="Cambria" w:hAnsi="Cambria" w:cstheme="minorHAnsi"/>
          <w:lang w:val="en-US"/>
        </w:rPr>
        <w:t xml:space="preserve"> </w:t>
      </w:r>
      <w:r>
        <w:rPr>
          <w:rFonts w:ascii="Cambria" w:hAnsi="Cambria" w:cstheme="minorHAnsi"/>
          <w:lang w:val="en-US"/>
        </w:rPr>
        <w:t xml:space="preserve">exceeding this </w:t>
      </w:r>
      <w:r w:rsidRPr="002436D9">
        <w:rPr>
          <w:rFonts w:ascii="Cambria" w:hAnsi="Cambria" w:cstheme="minorHAnsi"/>
          <w:lang w:val="en-US"/>
        </w:rPr>
        <w:t xml:space="preserve">(0.7); Y between 42.2 and 59.8 with </w:t>
      </w:r>
      <w:r>
        <w:rPr>
          <w:rFonts w:ascii="Cambria" w:hAnsi="Cambria" w:cstheme="minorHAnsi"/>
          <w:lang w:val="en-US"/>
        </w:rPr>
        <w:t>st.dev.</w:t>
      </w:r>
      <w:r w:rsidRPr="002436D9">
        <w:rPr>
          <w:rFonts w:ascii="Cambria" w:hAnsi="Cambria" w:cstheme="minorHAnsi"/>
          <w:lang w:val="en-US"/>
        </w:rPr>
        <w:t xml:space="preserve"> always &lt; 5, except for clast v (9.8); Nb between 90 and 140, with</w:t>
      </w:r>
      <w:r>
        <w:rPr>
          <w:rFonts w:ascii="Cambria" w:hAnsi="Cambria" w:cstheme="minorHAnsi"/>
          <w:lang w:val="en-US"/>
        </w:rPr>
        <w:t xml:space="preserve"> st.dev.</w:t>
      </w:r>
      <w:r w:rsidRPr="002436D9">
        <w:rPr>
          <w:rFonts w:ascii="Cambria" w:hAnsi="Cambria" w:cstheme="minorHAnsi"/>
          <w:lang w:val="en-US"/>
        </w:rPr>
        <w:t xml:space="preserve"> &lt; 10 except clast </w:t>
      </w:r>
      <w:r w:rsidRPr="002436D9">
        <w:rPr>
          <w:rFonts w:ascii="Cambria" w:hAnsi="Cambria" w:cstheme="minorHAnsi"/>
          <w:i/>
          <w:iCs/>
          <w:lang w:val="en-US"/>
        </w:rPr>
        <w:t>v</w:t>
      </w:r>
      <w:r w:rsidRPr="002436D9">
        <w:rPr>
          <w:rFonts w:ascii="Cambria" w:hAnsi="Cambria" w:cstheme="minorHAnsi"/>
          <w:lang w:val="en-US"/>
        </w:rPr>
        <w:t xml:space="preserve"> (11); Nd between 70.9 and 92.1 with very low </w:t>
      </w:r>
      <w:r>
        <w:rPr>
          <w:rFonts w:ascii="Cambria" w:hAnsi="Cambria" w:cstheme="minorHAnsi"/>
          <w:lang w:val="en-US"/>
        </w:rPr>
        <w:t>st.dev.</w:t>
      </w:r>
      <w:r w:rsidRPr="002436D9">
        <w:rPr>
          <w:rFonts w:ascii="Cambria" w:hAnsi="Cambria" w:cstheme="minorHAnsi"/>
          <w:lang w:val="en-US"/>
        </w:rPr>
        <w:t xml:space="preserve">, always &lt; 3.5, apart for clasts </w:t>
      </w:r>
      <w:r w:rsidRPr="002436D9">
        <w:rPr>
          <w:rFonts w:ascii="Cambria" w:hAnsi="Cambria" w:cstheme="minorHAnsi"/>
          <w:i/>
          <w:iCs/>
          <w:lang w:val="en-US"/>
        </w:rPr>
        <w:t>k</w:t>
      </w:r>
      <w:r w:rsidRPr="002436D9">
        <w:rPr>
          <w:rFonts w:ascii="Cambria" w:hAnsi="Cambria" w:cstheme="minorHAnsi"/>
          <w:lang w:val="en-US"/>
        </w:rPr>
        <w:t xml:space="preserve"> and </w:t>
      </w:r>
      <w:r w:rsidRPr="002436D9">
        <w:rPr>
          <w:rFonts w:ascii="Cambria" w:hAnsi="Cambria" w:cstheme="minorHAnsi"/>
          <w:i/>
          <w:iCs/>
          <w:lang w:val="en-US"/>
        </w:rPr>
        <w:t>v</w:t>
      </w:r>
      <w:r w:rsidRPr="002436D9">
        <w:rPr>
          <w:rFonts w:ascii="Cambria" w:hAnsi="Cambria" w:cstheme="minorHAnsi"/>
          <w:lang w:val="en-US"/>
        </w:rPr>
        <w:t xml:space="preserve"> where it is &gt; 10; Ta between 5</w:t>
      </w:r>
      <w:r>
        <w:rPr>
          <w:rFonts w:ascii="Cambria" w:hAnsi="Cambria" w:cstheme="minorHAnsi"/>
          <w:lang w:val="en-US"/>
        </w:rPr>
        <w:t>.0</w:t>
      </w:r>
      <w:r w:rsidRPr="002436D9">
        <w:rPr>
          <w:rFonts w:ascii="Cambria" w:hAnsi="Cambria" w:cstheme="minorHAnsi"/>
          <w:lang w:val="en-US"/>
        </w:rPr>
        <w:t xml:space="preserve"> and 10.7, with </w:t>
      </w:r>
      <w:r>
        <w:rPr>
          <w:rFonts w:ascii="Cambria" w:hAnsi="Cambria" w:cstheme="minorHAnsi"/>
          <w:lang w:val="en-US"/>
        </w:rPr>
        <w:t>st.dev.</w:t>
      </w:r>
      <w:r w:rsidRPr="002436D9">
        <w:rPr>
          <w:rFonts w:ascii="Cambria" w:hAnsi="Cambria" w:cstheme="minorHAnsi"/>
          <w:lang w:val="en-US"/>
        </w:rPr>
        <w:t xml:space="preserve"> &lt; 1 apart from clasts </w:t>
      </w:r>
      <w:r w:rsidRPr="0032226C">
        <w:rPr>
          <w:rFonts w:ascii="Cambria" w:hAnsi="Cambria" w:cstheme="minorHAnsi"/>
          <w:i/>
          <w:iCs/>
          <w:lang w:val="en-US"/>
        </w:rPr>
        <w:t>n</w:t>
      </w:r>
      <w:r w:rsidRPr="002436D9">
        <w:rPr>
          <w:rFonts w:ascii="Cambria" w:hAnsi="Cambria" w:cstheme="minorHAnsi"/>
          <w:lang w:val="en-US"/>
        </w:rPr>
        <w:t xml:space="preserve"> and </w:t>
      </w:r>
      <w:r w:rsidRPr="0032226C">
        <w:rPr>
          <w:rFonts w:ascii="Cambria" w:hAnsi="Cambria" w:cstheme="minorHAnsi"/>
          <w:i/>
          <w:iCs/>
          <w:lang w:val="en-US"/>
        </w:rPr>
        <w:t>v</w:t>
      </w:r>
      <w:r w:rsidRPr="002436D9">
        <w:rPr>
          <w:rFonts w:ascii="Cambria" w:hAnsi="Cambria" w:cstheme="minorHAnsi"/>
          <w:lang w:val="en-US"/>
        </w:rPr>
        <w:t>, where it is 1.7 and 1.2 respectively.</w:t>
      </w:r>
    </w:p>
    <w:p w14:paraId="246E1DA0" w14:textId="77777777" w:rsidR="004F2E41" w:rsidRPr="002436D9" w:rsidRDefault="004F2E41" w:rsidP="004F2E41">
      <w:pPr>
        <w:spacing w:after="0" w:line="312" w:lineRule="auto"/>
        <w:jc w:val="both"/>
        <w:rPr>
          <w:rFonts w:ascii="Cambria" w:hAnsi="Cambria" w:cstheme="minorHAnsi"/>
          <w:lang w:val="en-US"/>
        </w:rPr>
      </w:pPr>
      <w:r w:rsidRPr="002436D9">
        <w:rPr>
          <w:rFonts w:ascii="Cambria" w:hAnsi="Cambria" w:cstheme="minorHAnsi"/>
          <w:lang w:val="en-US"/>
        </w:rPr>
        <w:t>Slightly greater but still acceptable variability distinguishes Zr, comprised between 60</w:t>
      </w:r>
      <w:r>
        <w:rPr>
          <w:rFonts w:ascii="Cambria" w:hAnsi="Cambria" w:cstheme="minorHAnsi"/>
          <w:lang w:val="en-US"/>
        </w:rPr>
        <w:t>4.6</w:t>
      </w:r>
      <w:r w:rsidRPr="002436D9">
        <w:rPr>
          <w:rFonts w:ascii="Cambria" w:hAnsi="Cambria" w:cstheme="minorHAnsi"/>
          <w:lang w:val="en-US"/>
        </w:rPr>
        <w:t xml:space="preserve"> and 998</w:t>
      </w:r>
      <w:r>
        <w:rPr>
          <w:rFonts w:ascii="Cambria" w:hAnsi="Cambria" w:cstheme="minorHAnsi"/>
          <w:lang w:val="en-US"/>
        </w:rPr>
        <w:t>.0</w:t>
      </w:r>
      <w:r w:rsidRPr="002436D9">
        <w:rPr>
          <w:rFonts w:ascii="Cambria" w:hAnsi="Cambria" w:cstheme="minorHAnsi"/>
          <w:lang w:val="en-US"/>
        </w:rPr>
        <w:t xml:space="preserve">, with </w:t>
      </w:r>
      <w:r>
        <w:rPr>
          <w:rFonts w:ascii="Cambria" w:hAnsi="Cambria" w:cstheme="minorHAnsi"/>
          <w:lang w:val="en-US"/>
        </w:rPr>
        <w:t>st.dev.</w:t>
      </w:r>
      <w:r w:rsidRPr="002436D9">
        <w:rPr>
          <w:rFonts w:ascii="Cambria" w:hAnsi="Cambria" w:cstheme="minorHAnsi"/>
          <w:lang w:val="en-US"/>
        </w:rPr>
        <w:t xml:space="preserve"> between 31</w:t>
      </w:r>
      <w:r>
        <w:rPr>
          <w:rFonts w:ascii="Cambria" w:hAnsi="Cambria" w:cstheme="minorHAnsi"/>
          <w:lang w:val="en-US"/>
        </w:rPr>
        <w:t>.0</w:t>
      </w:r>
      <w:r w:rsidRPr="002436D9">
        <w:rPr>
          <w:rFonts w:ascii="Cambria" w:hAnsi="Cambria" w:cstheme="minorHAnsi"/>
          <w:lang w:val="en-US"/>
        </w:rPr>
        <w:t xml:space="preserve"> and 50</w:t>
      </w:r>
      <w:r>
        <w:rPr>
          <w:rFonts w:ascii="Cambria" w:hAnsi="Cambria" w:cstheme="minorHAnsi"/>
          <w:lang w:val="en-US"/>
        </w:rPr>
        <w:t>.1</w:t>
      </w:r>
      <w:r w:rsidRPr="002436D9">
        <w:rPr>
          <w:rFonts w:ascii="Cambria" w:hAnsi="Cambria" w:cstheme="minorHAnsi"/>
          <w:lang w:val="en-US"/>
        </w:rPr>
        <w:t xml:space="preserve">, while it is around 100 in clasts </w:t>
      </w:r>
      <w:r w:rsidRPr="002436D9">
        <w:rPr>
          <w:rFonts w:ascii="Cambria" w:hAnsi="Cambria" w:cstheme="minorHAnsi"/>
          <w:i/>
          <w:iCs/>
          <w:lang w:val="en-US"/>
        </w:rPr>
        <w:t>n</w:t>
      </w:r>
      <w:r w:rsidRPr="002436D9">
        <w:rPr>
          <w:rFonts w:ascii="Cambria" w:hAnsi="Cambria" w:cstheme="minorHAnsi"/>
          <w:lang w:val="en-US"/>
        </w:rPr>
        <w:t xml:space="preserve"> and </w:t>
      </w:r>
      <w:r w:rsidRPr="002436D9">
        <w:rPr>
          <w:rFonts w:ascii="Cambria" w:hAnsi="Cambria" w:cstheme="minorHAnsi"/>
          <w:i/>
          <w:iCs/>
          <w:lang w:val="en-US"/>
        </w:rPr>
        <w:t>v</w:t>
      </w:r>
      <w:r>
        <w:rPr>
          <w:rFonts w:ascii="Cambria" w:hAnsi="Cambria" w:cstheme="minorHAnsi"/>
          <w:lang w:val="en-US"/>
        </w:rPr>
        <w:t>;</w:t>
      </w:r>
      <w:r w:rsidRPr="002436D9">
        <w:rPr>
          <w:rFonts w:ascii="Cambria" w:hAnsi="Cambria" w:cstheme="minorHAnsi"/>
          <w:lang w:val="en-US"/>
        </w:rPr>
        <w:t xml:space="preserve"> Rb, comprised between 39</w:t>
      </w:r>
      <w:r>
        <w:rPr>
          <w:rFonts w:ascii="Cambria" w:hAnsi="Cambria" w:cstheme="minorHAnsi"/>
          <w:lang w:val="en-US"/>
        </w:rPr>
        <w:t>6.9</w:t>
      </w:r>
      <w:r w:rsidRPr="002436D9">
        <w:rPr>
          <w:rFonts w:ascii="Cambria" w:hAnsi="Cambria" w:cstheme="minorHAnsi"/>
          <w:lang w:val="en-US"/>
        </w:rPr>
        <w:t xml:space="preserve"> and 544</w:t>
      </w:r>
      <w:r>
        <w:rPr>
          <w:rFonts w:ascii="Cambria" w:hAnsi="Cambria" w:cstheme="minorHAnsi"/>
          <w:lang w:val="en-US"/>
        </w:rPr>
        <w:t>.9</w:t>
      </w:r>
      <w:r w:rsidRPr="002436D9">
        <w:rPr>
          <w:rFonts w:ascii="Cambria" w:hAnsi="Cambria" w:cstheme="minorHAnsi"/>
          <w:lang w:val="en-US"/>
        </w:rPr>
        <w:t xml:space="preserve">, whereas </w:t>
      </w:r>
      <w:r>
        <w:rPr>
          <w:rFonts w:ascii="Cambria" w:hAnsi="Cambria" w:cstheme="minorHAnsi"/>
          <w:lang w:val="en-US"/>
        </w:rPr>
        <w:t>st.dev.</w:t>
      </w:r>
      <w:r w:rsidRPr="002436D9">
        <w:rPr>
          <w:rFonts w:ascii="Cambria" w:hAnsi="Cambria" w:cstheme="minorHAnsi"/>
          <w:lang w:val="en-US"/>
        </w:rPr>
        <w:t xml:space="preserve"> is variable between 3.8 and 4</w:t>
      </w:r>
      <w:r>
        <w:rPr>
          <w:rFonts w:ascii="Cambria" w:hAnsi="Cambria" w:cstheme="minorHAnsi"/>
          <w:lang w:val="en-US"/>
        </w:rPr>
        <w:t xml:space="preserve">3.8 in clast </w:t>
      </w:r>
      <w:r w:rsidRPr="00175551">
        <w:rPr>
          <w:rFonts w:ascii="Cambria" w:hAnsi="Cambria" w:cstheme="minorHAnsi"/>
          <w:i/>
          <w:iCs/>
          <w:lang w:val="en-US"/>
        </w:rPr>
        <w:t>v</w:t>
      </w:r>
      <w:r>
        <w:rPr>
          <w:rFonts w:ascii="Cambria" w:hAnsi="Cambria" w:cstheme="minorHAnsi"/>
          <w:lang w:val="en-US"/>
        </w:rPr>
        <w:t xml:space="preserve">; </w:t>
      </w:r>
      <w:r w:rsidRPr="002436D9">
        <w:rPr>
          <w:rFonts w:ascii="Cambria" w:hAnsi="Cambria" w:cstheme="minorHAnsi"/>
          <w:lang w:val="en-US"/>
        </w:rPr>
        <w:t xml:space="preserve">Th, between 60.8 and 111.1, with </w:t>
      </w:r>
      <w:r>
        <w:rPr>
          <w:rFonts w:ascii="Cambria" w:hAnsi="Cambria" w:cstheme="minorHAnsi"/>
          <w:lang w:val="en-US"/>
        </w:rPr>
        <w:t xml:space="preserve">st.dev. </w:t>
      </w:r>
      <w:r w:rsidRPr="002436D9">
        <w:rPr>
          <w:rFonts w:ascii="Cambria" w:hAnsi="Cambria" w:cstheme="minorHAnsi"/>
          <w:lang w:val="en-US"/>
        </w:rPr>
        <w:t xml:space="preserve">&lt; 10 apart from clasts </w:t>
      </w:r>
      <w:r w:rsidRPr="002436D9">
        <w:rPr>
          <w:rFonts w:ascii="Cambria" w:hAnsi="Cambria" w:cstheme="minorHAnsi"/>
          <w:i/>
          <w:iCs/>
          <w:lang w:val="en-US"/>
        </w:rPr>
        <w:t>v</w:t>
      </w:r>
      <w:r w:rsidRPr="002436D9">
        <w:rPr>
          <w:rFonts w:ascii="Cambria" w:hAnsi="Cambria" w:cstheme="minorHAnsi"/>
          <w:lang w:val="en-US"/>
        </w:rPr>
        <w:t xml:space="preserve">, </w:t>
      </w:r>
      <w:r w:rsidRPr="002436D9">
        <w:rPr>
          <w:rFonts w:ascii="Cambria" w:hAnsi="Cambria" w:cstheme="minorHAnsi"/>
          <w:i/>
          <w:iCs/>
          <w:lang w:val="en-US"/>
        </w:rPr>
        <w:t>i</w:t>
      </w:r>
      <w:r w:rsidRPr="002436D9">
        <w:rPr>
          <w:rFonts w:ascii="Cambria" w:hAnsi="Cambria" w:cstheme="minorHAnsi"/>
          <w:lang w:val="en-US"/>
        </w:rPr>
        <w:t xml:space="preserve"> and </w:t>
      </w:r>
      <w:r w:rsidRPr="002436D9">
        <w:rPr>
          <w:rFonts w:ascii="Cambria" w:hAnsi="Cambria" w:cstheme="minorHAnsi"/>
          <w:i/>
          <w:iCs/>
          <w:lang w:val="en-US"/>
        </w:rPr>
        <w:t>n</w:t>
      </w:r>
      <w:r w:rsidRPr="002436D9">
        <w:rPr>
          <w:rFonts w:ascii="Cambria" w:hAnsi="Cambria" w:cstheme="minorHAnsi"/>
          <w:lang w:val="en-US"/>
        </w:rPr>
        <w:t xml:space="preserve"> where it is between 11 and </w:t>
      </w:r>
      <w:r>
        <w:rPr>
          <w:rFonts w:ascii="Cambria" w:hAnsi="Cambria" w:cstheme="minorHAnsi"/>
          <w:lang w:val="en-US"/>
        </w:rPr>
        <w:t>19.5</w:t>
      </w:r>
      <w:r w:rsidRPr="002436D9">
        <w:rPr>
          <w:rFonts w:ascii="Cambria" w:hAnsi="Cambria" w:cstheme="minorHAnsi"/>
          <w:lang w:val="en-US"/>
        </w:rPr>
        <w:t xml:space="preserve">.  </w:t>
      </w:r>
    </w:p>
    <w:p w14:paraId="11BB32E3" w14:textId="77777777" w:rsidR="00D13196" w:rsidRDefault="00D13196" w:rsidP="00D13196">
      <w:pPr>
        <w:spacing w:after="0" w:line="312" w:lineRule="auto"/>
        <w:rPr>
          <w:rFonts w:ascii="Cambria" w:hAnsi="Cambria"/>
          <w:b/>
          <w:bCs/>
          <w:sz w:val="32"/>
          <w:szCs w:val="32"/>
          <w:lang w:val="en-US"/>
        </w:rPr>
      </w:pPr>
    </w:p>
    <w:p w14:paraId="559BED1B" w14:textId="77777777" w:rsidR="00D13196" w:rsidRDefault="00D13196" w:rsidP="00D13196">
      <w:pPr>
        <w:spacing w:after="0" w:line="312" w:lineRule="auto"/>
        <w:rPr>
          <w:rFonts w:ascii="Cambria" w:hAnsi="Cambria"/>
          <w:b/>
          <w:bCs/>
          <w:sz w:val="32"/>
          <w:szCs w:val="32"/>
          <w:lang w:val="en-US"/>
        </w:rPr>
      </w:pPr>
    </w:p>
    <w:p w14:paraId="6B7868EE" w14:textId="77777777" w:rsidR="00741ADD" w:rsidRDefault="00741ADD"/>
    <w:sectPr w:rsidR="00741AD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914"/>
    <w:rsid w:val="00033CBB"/>
    <w:rsid w:val="00343914"/>
    <w:rsid w:val="004F2E41"/>
    <w:rsid w:val="00741ADD"/>
    <w:rsid w:val="00AF1B82"/>
    <w:rsid w:val="00BB5236"/>
    <w:rsid w:val="00D13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462A08"/>
  <w15:chartTrackingRefBased/>
  <w15:docId w15:val="{C22FFA1B-6D3B-43BC-A2DA-43D3F374D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F2E41"/>
  </w:style>
  <w:style w:type="paragraph" w:styleId="Titolo1">
    <w:name w:val="heading 1"/>
    <w:basedOn w:val="Normale"/>
    <w:next w:val="Normale"/>
    <w:link w:val="Titolo1Carattere"/>
    <w:uiPriority w:val="9"/>
    <w:qFormat/>
    <w:rsid w:val="003439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439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439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439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439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439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439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439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439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439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439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439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4391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4391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4391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4391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4391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4391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439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439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439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439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439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4391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4391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4391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439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4391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43914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semiHidden/>
    <w:unhideWhenUsed/>
    <w:rsid w:val="00BB5236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B5236"/>
    <w:rPr>
      <w:color w:val="954F72"/>
      <w:u w:val="single"/>
    </w:rPr>
  </w:style>
  <w:style w:type="paragraph" w:customStyle="1" w:styleId="msonormal0">
    <w:name w:val="msonormal"/>
    <w:basedOn w:val="Normale"/>
    <w:rsid w:val="00BB52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3">
    <w:name w:val="xl63"/>
    <w:basedOn w:val="Normale"/>
    <w:rsid w:val="00BB52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4">
    <w:name w:val="xl64"/>
    <w:basedOn w:val="Normale"/>
    <w:rsid w:val="00BB52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5">
    <w:name w:val="xl65"/>
    <w:basedOn w:val="Normale"/>
    <w:rsid w:val="00BB523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6">
    <w:name w:val="xl66"/>
    <w:basedOn w:val="Normale"/>
    <w:rsid w:val="00BB523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7">
    <w:name w:val="xl67"/>
    <w:basedOn w:val="Normale"/>
    <w:rsid w:val="00BB523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8">
    <w:name w:val="xl68"/>
    <w:basedOn w:val="Normale"/>
    <w:rsid w:val="00BB523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9">
    <w:name w:val="xl69"/>
    <w:basedOn w:val="Normale"/>
    <w:rsid w:val="00BB52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70">
    <w:name w:val="xl70"/>
    <w:basedOn w:val="Normale"/>
    <w:rsid w:val="00BB52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71">
    <w:name w:val="xl71"/>
    <w:basedOn w:val="Normale"/>
    <w:rsid w:val="00BB523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BB523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B523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B523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B523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B5236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B52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B5236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BB5236"/>
    <w:pPr>
      <w:spacing w:after="0" w:line="240" w:lineRule="auto"/>
    </w:pPr>
  </w:style>
  <w:style w:type="paragraph" w:styleId="Intestazione">
    <w:name w:val="header"/>
    <w:basedOn w:val="Normale"/>
    <w:link w:val="IntestazioneCarattere"/>
    <w:uiPriority w:val="99"/>
    <w:unhideWhenUsed/>
    <w:rsid w:val="00BB523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B5236"/>
  </w:style>
  <w:style w:type="paragraph" w:styleId="Pidipagina">
    <w:name w:val="footer"/>
    <w:basedOn w:val="Normale"/>
    <w:link w:val="PidipaginaCarattere"/>
    <w:uiPriority w:val="99"/>
    <w:unhideWhenUsed/>
    <w:rsid w:val="00BB523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B52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9</Words>
  <Characters>4104</Characters>
  <Application>Microsoft Office Word</Application>
  <DocSecurity>0</DocSecurity>
  <Lines>34</Lines>
  <Paragraphs>9</Paragraphs>
  <ScaleCrop>false</ScaleCrop>
  <Company/>
  <LinksUpToDate>false</LinksUpToDate>
  <CharactersWithSpaces>4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Dilaria</dc:creator>
  <cp:keywords/>
  <dc:description/>
  <cp:lastModifiedBy>Simone Dilaria</cp:lastModifiedBy>
  <cp:revision>2</cp:revision>
  <dcterms:created xsi:type="dcterms:W3CDTF">2024-11-08T10:07:00Z</dcterms:created>
  <dcterms:modified xsi:type="dcterms:W3CDTF">2024-11-08T10:07:00Z</dcterms:modified>
</cp:coreProperties>
</file>